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16DD3" w14:textId="03C845C6" w:rsidR="00BE1EAA" w:rsidRPr="007D6617" w:rsidRDefault="006A60A6" w:rsidP="00BE1EAA">
      <w:pPr>
        <w:pStyle w:val="Heading2"/>
      </w:pPr>
      <w:bookmarkStart w:id="0" w:name="_Toc27156512"/>
      <w:r>
        <w:t>S</w:t>
      </w:r>
      <w:r w:rsidRPr="007D6617">
        <w:t>2</w:t>
      </w:r>
      <w:r>
        <w:t xml:space="preserve"> </w:t>
      </w:r>
      <w:bookmarkStart w:id="1" w:name="_GoBack"/>
      <w:bookmarkEnd w:id="1"/>
      <w:r w:rsidR="00BE1EAA" w:rsidRPr="007D6617">
        <w:t>Table. Strains used in this study.</w:t>
      </w:r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1350"/>
        <w:gridCol w:w="3150"/>
        <w:gridCol w:w="4860"/>
      </w:tblGrid>
      <w:tr w:rsidR="00BE1EAA" w:rsidRPr="007D6617" w14:paraId="6FB20249" w14:textId="77777777" w:rsidTr="00354F12">
        <w:trPr>
          <w:trHeight w:val="320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E942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745E5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Descriptions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3B06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/>
                <w:color w:val="000000"/>
                <w:sz w:val="20"/>
                <w:szCs w:val="20"/>
              </w:rPr>
              <w:t>Genotype</w:t>
            </w:r>
          </w:p>
        </w:tc>
      </w:tr>
      <w:tr w:rsidR="00BE1EAA" w:rsidRPr="007D6617" w14:paraId="5607DF61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91B3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DH10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83827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 w:rsidRPr="00804994">
              <w:rPr>
                <w:rFonts w:ascii="Helvetica" w:hAnsi="Helvetica"/>
                <w:iCs/>
                <w:sz w:val="20"/>
                <w:szCs w:val="20"/>
              </w:rPr>
              <w:t>Host cell for o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>, negative control in FISH experiment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E585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>Δ(</w:t>
            </w:r>
            <w:proofErr w:type="spellStart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>ara</w:t>
            </w:r>
            <w:proofErr w:type="spellEnd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 xml:space="preserve">-leu) 7697 araD139 </w:t>
            </w:r>
            <w:proofErr w:type="spellStart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>fhuA</w:t>
            </w:r>
            <w:proofErr w:type="spellEnd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 xml:space="preserve"> ΔlacX74 galK16 galE15 e14- </w:t>
            </w:r>
            <w:r w:rsidRPr="00D97DCD">
              <w:rPr>
                <w:rFonts w:ascii="Cambria" w:hAnsi="Cambria" w:cs="Cambria"/>
                <w:i/>
                <w:iCs/>
                <w:sz w:val="20"/>
                <w:szCs w:val="20"/>
              </w:rPr>
              <w:t>ϕ</w:t>
            </w:r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 xml:space="preserve">80dlacZΔM15 recA1 relA1 endA1 </w:t>
            </w:r>
            <w:proofErr w:type="spellStart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>nupG</w:t>
            </w:r>
            <w:proofErr w:type="spellEnd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>rpsL</w:t>
            </w:r>
            <w:proofErr w:type="spellEnd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>StrR</w:t>
            </w:r>
            <w:proofErr w:type="spellEnd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>rph</w:t>
            </w:r>
            <w:proofErr w:type="spellEnd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 xml:space="preserve"> spoT1 Δ(</w:t>
            </w:r>
            <w:proofErr w:type="spellStart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>mrr-hsdRMS-mcrBC</w:t>
            </w:r>
            <w:proofErr w:type="spellEnd"/>
            <w:r w:rsidRPr="00E259BD">
              <w:rPr>
                <w:rFonts w:ascii="Helvetica" w:hAnsi="Helvetica"/>
                <w:i/>
                <w:iCs/>
                <w:sz w:val="20"/>
                <w:szCs w:val="20"/>
              </w:rPr>
              <w:t xml:space="preserve">) </w:t>
            </w:r>
          </w:p>
        </w:tc>
      </w:tr>
      <w:tr w:rsidR="00BE1EAA" w:rsidRPr="007D6617" w14:paraId="22F4696C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71B2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DH10GF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36AE4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 xml:space="preserve">Host cell for </w:t>
            </w:r>
            <w:r w:rsidRPr="007D6617">
              <w:rPr>
                <w:rFonts w:ascii="Helvetica" w:hAnsi="Helvetica"/>
                <w:sz w:val="20"/>
                <w:szCs w:val="20"/>
              </w:rPr>
              <w:t>sYH006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and </w:t>
            </w:r>
            <w:r w:rsidRPr="007D6617">
              <w:rPr>
                <w:rFonts w:ascii="Helvetica" w:hAnsi="Helvetica"/>
                <w:sz w:val="20"/>
                <w:szCs w:val="20"/>
              </w:rPr>
              <w:t>sYH01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93A2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B:</w:t>
            </w:r>
            <w:r>
              <w:rPr>
                <w:rFonts w:ascii="Helvetica" w:hAnsi="Helvetica"/>
                <w:sz w:val="20"/>
                <w:szCs w:val="20"/>
              </w:rPr>
              <w:t xml:space="preserve"> GFP</w:t>
            </w:r>
          </w:p>
        </w:tc>
      </w:tr>
      <w:tr w:rsidR="00BE1EAA" w:rsidRPr="007D6617" w14:paraId="7D5B6C20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739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00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A804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 xml:space="preserve">Used in protein quantification experiments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9823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GFP: pBbA5c-CAR-mCherry</w:t>
            </w:r>
          </w:p>
        </w:tc>
      </w:tr>
      <w:tr w:rsidR="00BE1EAA" w:rsidRPr="007D6617" w14:paraId="56D28683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F9BE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0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BA14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 xml:space="preserve">Used in mRNA FISH experiments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52C0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GFP: pBbA5c-CAR-mCherry(M71G)</w:t>
            </w:r>
          </w:p>
        </w:tc>
      </w:tr>
      <w:tr w:rsidR="00BE1EAA" w:rsidRPr="007D6617" w14:paraId="4F7D0068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259B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0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2993A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O</w:t>
            </w:r>
            <w:r w:rsidRPr="00804994">
              <w:rPr>
                <w:rFonts w:ascii="Helvetica" w:hAnsi="Helvetica"/>
                <w:iCs/>
                <w:sz w:val="20"/>
                <w:szCs w:val="20"/>
              </w:rPr>
              <w:t>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stra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31D0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B: pBbA5c-mCherry-GFP</w:t>
            </w:r>
          </w:p>
        </w:tc>
      </w:tr>
      <w:tr w:rsidR="00BE1EAA" w:rsidRPr="007D6617" w14:paraId="4F54628E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BC3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0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9A37B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O</w:t>
            </w:r>
            <w:r w:rsidRPr="00804994">
              <w:rPr>
                <w:rFonts w:ascii="Helvetica" w:hAnsi="Helvetica"/>
                <w:iCs/>
                <w:sz w:val="20"/>
                <w:szCs w:val="20"/>
              </w:rPr>
              <w:t>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stra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95FF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B: pSJ23100c-mCherry-GFP</w:t>
            </w:r>
          </w:p>
        </w:tc>
      </w:tr>
      <w:tr w:rsidR="00BE1EAA" w:rsidRPr="007D6617" w14:paraId="1C5E3424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B26E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0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B25CA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O</w:t>
            </w:r>
            <w:r w:rsidRPr="00804994">
              <w:rPr>
                <w:rFonts w:ascii="Helvetica" w:hAnsi="Helvetica"/>
                <w:iCs/>
                <w:sz w:val="20"/>
                <w:szCs w:val="20"/>
              </w:rPr>
              <w:t>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stra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8BB9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B: pSJ23119c-mCherry-GFP</w:t>
            </w:r>
          </w:p>
        </w:tc>
      </w:tr>
      <w:tr w:rsidR="00BE1EAA" w:rsidRPr="007D6617" w14:paraId="585B47CB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0D56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L0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3884A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O</w:t>
            </w:r>
            <w:r w:rsidRPr="00804994">
              <w:rPr>
                <w:rFonts w:ascii="Helvetica" w:hAnsi="Helvetica"/>
                <w:iCs/>
                <w:sz w:val="20"/>
                <w:szCs w:val="20"/>
              </w:rPr>
              <w:t>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stra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55E1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 xml:space="preserve">E. coli </w:t>
            </w:r>
            <w:r w:rsidRPr="007D6617">
              <w:rPr>
                <w:rFonts w:ascii="Helvetica" w:hAnsi="Helvetica"/>
                <w:sz w:val="20"/>
                <w:szCs w:val="20"/>
              </w:rPr>
              <w:t>DH10B: pSJ23119_L01c-mCherry-GFP</w:t>
            </w:r>
          </w:p>
        </w:tc>
      </w:tr>
      <w:tr w:rsidR="00BE1EAA" w:rsidRPr="007D6617" w14:paraId="41D605D4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1348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L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69783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O</w:t>
            </w:r>
            <w:r w:rsidRPr="00804994">
              <w:rPr>
                <w:rFonts w:ascii="Helvetica" w:hAnsi="Helvetica"/>
                <w:iCs/>
                <w:sz w:val="20"/>
                <w:szCs w:val="20"/>
              </w:rPr>
              <w:t>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stra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34B7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B: pSJ23119_L09c-mCherry-GFP</w:t>
            </w:r>
          </w:p>
        </w:tc>
      </w:tr>
      <w:tr w:rsidR="00BE1EAA" w:rsidRPr="007D6617" w14:paraId="127A24F2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C71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L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4E082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O</w:t>
            </w:r>
            <w:r w:rsidRPr="00804994">
              <w:rPr>
                <w:rFonts w:ascii="Helvetica" w:hAnsi="Helvetica"/>
                <w:iCs/>
                <w:sz w:val="20"/>
                <w:szCs w:val="20"/>
              </w:rPr>
              <w:t>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stra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8C74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B: pSJ23119_L16c-mCherry-GFP</w:t>
            </w:r>
          </w:p>
        </w:tc>
      </w:tr>
      <w:tr w:rsidR="00BE1EAA" w:rsidRPr="007D6617" w14:paraId="553F2A31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37B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L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03F08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O</w:t>
            </w:r>
            <w:r w:rsidRPr="00804994">
              <w:rPr>
                <w:rFonts w:ascii="Helvetica" w:hAnsi="Helvetica"/>
                <w:iCs/>
                <w:sz w:val="20"/>
                <w:szCs w:val="20"/>
              </w:rPr>
              <w:t>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stra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EBB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 xml:space="preserve">E. coli </w:t>
            </w:r>
            <w:r w:rsidRPr="007D6617">
              <w:rPr>
                <w:rFonts w:ascii="Helvetica" w:hAnsi="Helvetica"/>
                <w:sz w:val="20"/>
                <w:szCs w:val="20"/>
              </w:rPr>
              <w:t>DH10B: pSJ23119_L18c-mCherry-GFP</w:t>
            </w:r>
          </w:p>
        </w:tc>
      </w:tr>
      <w:tr w:rsidR="00BE1EAA" w:rsidRPr="007D6617" w14:paraId="53E6721E" w14:textId="77777777" w:rsidTr="00354F1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6F8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L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0CAE2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O</w:t>
            </w:r>
            <w:r w:rsidRPr="00804994">
              <w:rPr>
                <w:rFonts w:ascii="Helvetica" w:hAnsi="Helvetica"/>
                <w:iCs/>
                <w:sz w:val="20"/>
                <w:szCs w:val="20"/>
              </w:rPr>
              <w:t>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stra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246F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B: pSJ23119_L19c-mCherry-GFP</w:t>
            </w:r>
          </w:p>
        </w:tc>
      </w:tr>
      <w:tr w:rsidR="00BE1EAA" w:rsidRPr="007D6617" w14:paraId="4A508874" w14:textId="77777777" w:rsidTr="00354F12">
        <w:trPr>
          <w:trHeight w:val="340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C0CB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sz w:val="20"/>
                <w:szCs w:val="20"/>
              </w:rPr>
              <w:t>sYHL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354F8B3" w14:textId="77777777" w:rsidR="00BE1EAA" w:rsidRPr="00804994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O</w:t>
            </w:r>
            <w:r w:rsidRPr="00804994">
              <w:rPr>
                <w:rFonts w:ascii="Helvetica" w:hAnsi="Helvetica"/>
                <w:iCs/>
                <w:sz w:val="20"/>
                <w:szCs w:val="20"/>
              </w:rPr>
              <w:t>peron performance test</w:t>
            </w:r>
            <w:r>
              <w:rPr>
                <w:rFonts w:ascii="Helvetica" w:hAnsi="Helvetica"/>
                <w:iCs/>
                <w:sz w:val="20"/>
                <w:szCs w:val="20"/>
              </w:rPr>
              <w:t xml:space="preserve"> strai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B369" w14:textId="77777777" w:rsidR="00BE1EAA" w:rsidRPr="007D6617" w:rsidRDefault="00BE1EAA" w:rsidP="00354F12">
            <w:pPr>
              <w:snapToGrid w:val="0"/>
              <w:spacing w:line="24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7D6617">
              <w:rPr>
                <w:rFonts w:ascii="Helvetica" w:hAnsi="Helvetica"/>
                <w:i/>
                <w:iCs/>
                <w:sz w:val="20"/>
                <w:szCs w:val="20"/>
              </w:rPr>
              <w:t>E. coli</w:t>
            </w:r>
            <w:r w:rsidRPr="007D6617">
              <w:rPr>
                <w:rFonts w:ascii="Helvetica" w:hAnsi="Helvetica"/>
                <w:sz w:val="20"/>
                <w:szCs w:val="20"/>
              </w:rPr>
              <w:t xml:space="preserve"> DH10B: pSJ23119_L20c-mCherry-GFP</w:t>
            </w:r>
          </w:p>
        </w:tc>
      </w:tr>
    </w:tbl>
    <w:p w14:paraId="28DEA9F1" w14:textId="77777777" w:rsidR="00FF0690" w:rsidRPr="00BE1EAA" w:rsidRDefault="00FF0690" w:rsidP="00BE1EAA"/>
    <w:sectPr w:rsidR="00FF0690" w:rsidRPr="00BE1EAA" w:rsidSect="00B66E63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EAA"/>
    <w:rsid w:val="004A5742"/>
    <w:rsid w:val="0066304D"/>
    <w:rsid w:val="006A60A6"/>
    <w:rsid w:val="007924A4"/>
    <w:rsid w:val="007B5F16"/>
    <w:rsid w:val="008B44A8"/>
    <w:rsid w:val="00B532A7"/>
    <w:rsid w:val="00B66E63"/>
    <w:rsid w:val="00BE1EAA"/>
    <w:rsid w:val="00DD2A1D"/>
    <w:rsid w:val="00EA359C"/>
    <w:rsid w:val="00FF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5082B"/>
  <w14:defaultImageDpi w14:val="32767"/>
  <w15:chartTrackingRefBased/>
  <w15:docId w15:val="{E57E898B-E285-BB44-BC59-F41172AD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1EAA"/>
    <w:pPr>
      <w:spacing w:line="480" w:lineRule="auto"/>
      <w:jc w:val="both"/>
    </w:pPr>
    <w:rPr>
      <w:rFonts w:eastAsia="Times New Roman"/>
      <w:kern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EAA"/>
    <w:pPr>
      <w:keepNext/>
      <w:keepLines/>
      <w:spacing w:before="40"/>
      <w:outlineLvl w:val="1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1EAA"/>
    <w:rPr>
      <w:rFonts w:eastAsiaTheme="majorEastAsia" w:cstheme="majorBidi"/>
      <w:b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ichao</dc:creator>
  <cp:keywords/>
  <dc:description/>
  <cp:lastModifiedBy>Han, Yichao</cp:lastModifiedBy>
  <cp:revision>2</cp:revision>
  <dcterms:created xsi:type="dcterms:W3CDTF">2019-12-31T17:31:00Z</dcterms:created>
  <dcterms:modified xsi:type="dcterms:W3CDTF">2019-12-31T17:33:00Z</dcterms:modified>
</cp:coreProperties>
</file>